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S1 Nr homologous species of transcripts in gymnosperm</w:t>
      </w:r>
    </w:p>
    <w:tbl>
      <w:tblPr>
        <w:tblW w:w="83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992"/>
        <w:gridCol w:w="3332"/>
        <w:gridCol w:w="905"/>
      </w:tblGrid>
      <w:tr>
        <w:trPr>
          <w:trHeight w:val="285" w:hRule="atLeast"/>
        </w:trPr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  <w:shd w:fill="FFFFFF" w:val="clear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  <w:shd w:fill="FFFFFF" w:val="clear"/>
              </w:rPr>
              <w:t>Number</w:t>
            </w:r>
          </w:p>
        </w:tc>
        <w:tc>
          <w:tcPr>
            <w:tcW w:w="3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  <w:shd w:fill="FFFFFF" w:val="clear"/>
              </w:rPr>
              <w:t>Specie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  <w:shd w:fill="FFFFFF" w:val="clear"/>
              </w:rPr>
              <w:t>Number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Selaginella moellendorff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681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Thujopsis dolabrat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Platycladus oriental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424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Chamaecyparis formosensis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Ginkgo bilob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394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Chamaecyparis hodginsii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Taxus chin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389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Cephalotaxus hainanensis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Pinus taed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349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Pinus mugo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Pinus tabuliform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330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Juniperus oxycedrus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Picea sitch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315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Juniperus microsperm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Pinus pinast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296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Taxus mairei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Cunninghamia lanceola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232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Juniperus phoenice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Picea abi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90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Cupressus chengian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Cryptomeria japonic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84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Juniperus cedrus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Pinus masson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45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Juniperus saltuar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Pinus radia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09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Cupressus torulos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Pinus sylvestr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01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Juniperus bermudian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Larix kaempfer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98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Picea engelmannii x Picea glauc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Thuja plica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55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Juniperus rigid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Pinus lambert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48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Cupressus gigante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Picea mar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47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Podocarpus rubens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Juniperus commun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44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Abies magnific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Pinus korai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28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Pinus armandii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Thuja occidental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27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Juniperus flaccid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Sequoia sempervire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26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Pinus sibiric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Larix gmelin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21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Pinus canariensis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Pinus elliott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20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Picea brewerian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Thuja korai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9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Picea engelmannii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Picea wilson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9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Juniperus blancoi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Cupressus sempervire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6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Juniperus tibetic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Pinus contort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4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Juniperus przewalskii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Juniperus monosper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3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Thuja sutchuenensis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Picea likiangen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2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Picea smithian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Larix larici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0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Juniperus virginian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Pinus pumi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9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Picea asperat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Picea rube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9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Abies holophyll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Pinus kesiy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9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Pinus resinosa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Pinus banksia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8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Juniperus procumbens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Abies alb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8</w:t>
            </w:r>
          </w:p>
        </w:tc>
        <w:tc>
          <w:tcPr>
            <w:tcW w:w="3332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Juniperus scopulorum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31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Cs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kern w:val="0"/>
                <w:szCs w:val="21"/>
                <w:shd w:fill="FFFFFF" w:val="clear"/>
              </w:rPr>
              <w:t>Pinus monticol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7</w:t>
            </w:r>
          </w:p>
        </w:tc>
        <w:tc>
          <w:tcPr>
            <w:tcW w:w="33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  <w:shd w:fill="FFFFFF" w:val="clear"/>
              </w:rPr>
              <w:t>Picea koyamae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07:44:00Z</dcterms:created>
  <dc:creator>webuser</dc:creator>
  <dc:description/>
  <cp:keywords/>
  <dc:language>en-US</dc:language>
  <cp:lastModifiedBy>webuser</cp:lastModifiedBy>
  <dcterms:modified xsi:type="dcterms:W3CDTF">2023-11-23T01:45:00Z</dcterms:modified>
  <cp:revision>3</cp:revision>
  <dc:subject/>
  <dc:title/>
</cp:coreProperties>
</file>